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9BF" w:rsidRPr="00C723D8" w:rsidRDefault="00E469BF" w:rsidP="00E469BF">
      <w:pPr>
        <w:spacing w:line="240" w:lineRule="auto"/>
        <w:contextualSpacing/>
        <w:rPr>
          <w:b/>
          <w:lang w:val="en-US"/>
        </w:rPr>
      </w:pPr>
      <w:r w:rsidRPr="00C723D8">
        <w:rPr>
          <w:b/>
          <w:lang w:val="en-US"/>
        </w:rPr>
        <w:t>Supplementary tables</w:t>
      </w:r>
    </w:p>
    <w:p w:rsidR="00E469BF" w:rsidRPr="00C723D8" w:rsidRDefault="00E469BF" w:rsidP="00E469BF">
      <w:pPr>
        <w:spacing w:line="240" w:lineRule="auto"/>
        <w:contextualSpacing/>
        <w:rPr>
          <w:b/>
          <w:lang w:val="en-US"/>
        </w:rPr>
      </w:pPr>
      <w:r w:rsidRPr="00C723D8">
        <w:rPr>
          <w:b/>
          <w:lang w:val="en-US"/>
        </w:rPr>
        <w:t xml:space="preserve">Table S1: Overview of long term (&gt; 4 weeks) </w:t>
      </w:r>
      <w:r w:rsidRPr="00C723D8">
        <w:rPr>
          <w:b/>
          <w:i/>
          <w:lang w:val="en-US"/>
        </w:rPr>
        <w:t>in vitro</w:t>
      </w:r>
      <w:r w:rsidRPr="00C723D8">
        <w:rPr>
          <w:b/>
          <w:lang w:val="en-US"/>
        </w:rPr>
        <w:t xml:space="preserve"> 3D cancer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2642"/>
        <w:gridCol w:w="1159"/>
        <w:gridCol w:w="1988"/>
        <w:gridCol w:w="1734"/>
        <w:gridCol w:w="1949"/>
        <w:gridCol w:w="1663"/>
        <w:gridCol w:w="574"/>
      </w:tblGrid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b/>
                <w:sz w:val="16"/>
                <w:szCs w:val="16"/>
                <w:lang w:val="en-US"/>
              </w:rPr>
              <w:t>Cancer type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b/>
                <w:sz w:val="16"/>
                <w:szCs w:val="16"/>
                <w:lang w:val="en-US"/>
              </w:rPr>
              <w:t>Matrix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b/>
                <w:sz w:val="16"/>
                <w:szCs w:val="16"/>
                <w:lang w:val="en-US"/>
              </w:rPr>
              <w:t>Stiffness (kPa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b/>
                <w:sz w:val="16"/>
                <w:szCs w:val="16"/>
                <w:lang w:val="en-US"/>
              </w:rPr>
              <w:t>Stromal cells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b/>
                <w:sz w:val="16"/>
                <w:szCs w:val="16"/>
                <w:lang w:val="en-US"/>
              </w:rPr>
              <w:t>Time in culture* (days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b/>
                <w:sz w:val="16"/>
                <w:szCs w:val="16"/>
                <w:lang w:val="en-US"/>
              </w:rPr>
              <w:t>Therap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b/>
                <w:sz w:val="16"/>
                <w:szCs w:val="16"/>
                <w:lang w:val="en-US"/>
              </w:rPr>
              <w:t>Time follow-up (days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b/>
                <w:sz w:val="16"/>
                <w:szCs w:val="16"/>
                <w:lang w:val="en-US"/>
              </w:rPr>
              <w:t>Ref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EG-fibrin hydrog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4 - 5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0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EG-fibrin hydrog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 - 12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Fibroblast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Doxorubicin</w:t>
            </w:r>
          </w:p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1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Alginate–gelatin hydrog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CAF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2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HUVEC</w:t>
            </w:r>
          </w:p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Fibroblast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3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Silk-fibrin scaffold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4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Alginate-collagen type I-Matrig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Doxorubicin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5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Alginate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rimary tumor with strom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Fulvestrant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6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Gelatin-M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Style w:val="FootnoteReference"/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13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EG–adhesion peptide hydrog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0.3 - 4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F507D">
              <w:rPr>
                <w:color w:val="000000"/>
              </w:rPr>
              <w:t>[57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Chronic Lymphocytic Leukemi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Alginate – adhesion peptide hydrogel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11 - 14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F507D">
              <w:rPr>
                <w:color w:val="000000"/>
              </w:rPr>
              <w:t>[58]</w:t>
            </w:r>
          </w:p>
        </w:tc>
      </w:tr>
      <w:tr w:rsidR="00E469BF" w:rsidRPr="001C23BB" w:rsidTr="00780462"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Chronic Lymphocytic Leukemi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P(HEMA-AEMA)-RGD hydrogel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MSC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9]</w:t>
            </w:r>
          </w:p>
        </w:tc>
      </w:tr>
      <w:tr w:rsidR="00E469BF" w:rsidRPr="001C23BB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Colorectal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EG-fibrin hydrog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0.4 – 3.5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DX-mouse strom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60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Colorectal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Chitosan-pectin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1 - 8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61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Collagen type I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HUVEC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Temozolomide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14]</w:t>
            </w:r>
          </w:p>
        </w:tc>
      </w:tr>
      <w:tr w:rsidR="00E469BF" w:rsidRPr="001C23BB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Glioblastom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Fibrin-gelatin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2 - 27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HUVEC</w:t>
            </w:r>
            <w:r>
              <w:rPr>
                <w:rFonts w:cstheme="minorHAnsi"/>
                <w:sz w:val="16"/>
                <w:szCs w:val="16"/>
                <w:lang w:val="en-US"/>
              </w:rPr>
              <w:t>/ pericytes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Temozolomide</w:t>
            </w:r>
          </w:p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 xml:space="preserve"> P-selectin inhibitor (SELPi)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15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Head and neck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HA fibers-fibrin-thrombin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Fibroblast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F507D">
              <w:rPr>
                <w:color w:val="000000"/>
              </w:rPr>
              <w:t>[62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Hepatocellular carcinom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Alginate–gelatin hydrogel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Lenvatinib</w:t>
            </w:r>
          </w:p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Sorafenib</w:t>
            </w:r>
          </w:p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Regorafenib</w:t>
            </w:r>
          </w:p>
          <w:p w:rsidR="00E469BF" w:rsidRPr="00622DAD" w:rsidRDefault="00E469BF" w:rsidP="00780462">
            <w:pPr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Apatinib</w:t>
            </w:r>
          </w:p>
        </w:tc>
        <w:tc>
          <w:tcPr>
            <w:tcW w:w="0" w:type="auto"/>
            <w:vAlign w:val="center"/>
          </w:tcPr>
          <w:p w:rsidR="00E469BF" w:rsidRPr="00622DAD" w:rsidRDefault="00E469BF" w:rsidP="00780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DAD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63]</w:t>
            </w:r>
          </w:p>
        </w:tc>
      </w:tr>
      <w:tr w:rsidR="00E469BF" w:rsidRPr="001C23BB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euroblastom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Matrig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HUVEC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Retinoic acid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64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on-small cell lung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EG-fibrin hydroge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MSC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65]</w:t>
            </w:r>
          </w:p>
        </w:tc>
      </w:tr>
      <w:tr w:rsidR="00E469BF" w:rsidRPr="001C23BB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LA-collagen type I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115,00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CAF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11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ancreatic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U-fibrionectin-collagein type I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stellate cells</w:t>
            </w:r>
          </w:p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endothelial cells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66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rostate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Silk-fibrin scaffold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54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rostate cancer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Alginate-Chitosan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PBL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67]</w:t>
            </w:r>
          </w:p>
        </w:tc>
      </w:tr>
      <w:tr w:rsidR="00E469BF" w:rsidRPr="00C723D8" w:rsidTr="00780462"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Sarcom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Decellularized bone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MSC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723D8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E469BF" w:rsidRPr="00C723D8" w:rsidRDefault="00E469BF" w:rsidP="007804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F507D">
              <w:rPr>
                <w:color w:val="000000"/>
              </w:rPr>
              <w:t>[68]</w:t>
            </w:r>
          </w:p>
        </w:tc>
      </w:tr>
    </w:tbl>
    <w:p w:rsidR="00E469BF" w:rsidRPr="00622DAD" w:rsidRDefault="00E469BF" w:rsidP="00E469BF">
      <w:pPr>
        <w:contextualSpacing/>
        <w:rPr>
          <w:rFonts w:cstheme="minorHAnsi"/>
          <w:sz w:val="20"/>
          <w:szCs w:val="20"/>
        </w:rPr>
      </w:pPr>
      <w:r w:rsidRPr="00622DAD">
        <w:rPr>
          <w:rFonts w:cstheme="minorHAnsi"/>
          <w:sz w:val="20"/>
          <w:szCs w:val="20"/>
        </w:rPr>
        <w:lastRenderedPageBreak/>
        <w:t>*: after model is completed, CAF: cancer-associated fibroblast, HA: hyaluronic acid, HUVEC: human umbilical vein endothelial cells, MSC: mesenchymal stem cells, PBL: peripheral blood lymphocytes, PEG: poly(ethylene glycol), P(HEMA-AEMA): poly(2-hydroxyethyl methacrylate-co-2-aminoethyl methacrylate), PLA: polylactic acid, PU: polyurethane, RGD: arginylglycylaspartic acid</w:t>
      </w:r>
    </w:p>
    <w:p w:rsidR="00E469BF" w:rsidRPr="00622DAD" w:rsidRDefault="00E469BF" w:rsidP="00E469BF">
      <w:pPr>
        <w:rPr>
          <w:b/>
        </w:rPr>
        <w:sectPr w:rsidR="00E469BF" w:rsidRPr="00622DAD" w:rsidSect="00121C9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469BF" w:rsidRPr="00C723D8" w:rsidRDefault="00E469BF" w:rsidP="00E469BF">
      <w:pPr>
        <w:rPr>
          <w:lang w:val="en-US"/>
        </w:rPr>
      </w:pPr>
      <w:r w:rsidRPr="00C723D8">
        <w:rPr>
          <w:b/>
          <w:lang w:val="en-US"/>
        </w:rPr>
        <w:lastRenderedPageBreak/>
        <w:t xml:space="preserve">Table S2: </w:t>
      </w:r>
      <w:r w:rsidRPr="00C723D8">
        <w:rPr>
          <w:lang w:val="en-US"/>
        </w:rPr>
        <w:t xml:space="preserve">Overview of the synthesized AUPPEGs together with the acrylate concentration and molar mass calculated using </w:t>
      </w:r>
      <w:r w:rsidRPr="00C723D8">
        <w:rPr>
          <w:vertAlign w:val="superscript"/>
          <w:lang w:val="en-US"/>
        </w:rPr>
        <w:t>1</w:t>
      </w:r>
      <w:r w:rsidRPr="00C723D8">
        <w:rPr>
          <w:lang w:val="en-US"/>
        </w:rPr>
        <w:t>H NM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1426"/>
        <w:gridCol w:w="2018"/>
      </w:tblGrid>
      <w:tr w:rsidR="00E469BF" w:rsidRPr="00C723D8" w:rsidTr="00780462">
        <w:trPr>
          <w:jc w:val="center"/>
        </w:trPr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AUPPEGs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C</w:t>
            </w:r>
            <w:r w:rsidRPr="00C723D8">
              <w:rPr>
                <w:b/>
                <w:vertAlign w:val="subscript"/>
                <w:lang w:val="en-US"/>
              </w:rPr>
              <w:t>acr</w:t>
            </w:r>
            <w:r w:rsidRPr="00C723D8">
              <w:rPr>
                <w:b/>
                <w:lang w:val="en-US"/>
              </w:rPr>
              <w:t xml:space="preserve"> (mmol/g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Molar mass (g/mol)</w:t>
            </w:r>
          </w:p>
        </w:tc>
      </w:tr>
      <w:tr w:rsidR="00E469BF" w:rsidRPr="00C723D8" w:rsidTr="00780462">
        <w:trPr>
          <w:jc w:val="center"/>
        </w:trPr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UPPEG4K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340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6,200</w:t>
            </w:r>
          </w:p>
        </w:tc>
      </w:tr>
      <w:tr w:rsidR="00E469BF" w:rsidRPr="00C723D8" w:rsidTr="00780462">
        <w:trPr>
          <w:jc w:val="center"/>
        </w:trPr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UPPEG8K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166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12,400</w:t>
            </w:r>
          </w:p>
        </w:tc>
      </w:tr>
      <w:tr w:rsidR="00E469BF" w:rsidRPr="00C723D8" w:rsidTr="00780462">
        <w:trPr>
          <w:jc w:val="center"/>
        </w:trPr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UPPEG10K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136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21,750</w:t>
            </w:r>
          </w:p>
        </w:tc>
      </w:tr>
    </w:tbl>
    <w:p w:rsidR="00E469BF" w:rsidRPr="00C723D8" w:rsidRDefault="00E469BF" w:rsidP="00E469BF">
      <w:pPr>
        <w:rPr>
          <w:b/>
          <w:lang w:val="en-US"/>
        </w:rPr>
      </w:pPr>
    </w:p>
    <w:p w:rsidR="00E469BF" w:rsidRPr="00C723D8" w:rsidRDefault="00E469BF" w:rsidP="00E469BF">
      <w:pPr>
        <w:rPr>
          <w:lang w:val="en-US"/>
        </w:rPr>
      </w:pPr>
      <w:r w:rsidRPr="00C723D8">
        <w:rPr>
          <w:b/>
          <w:lang w:val="en-US"/>
        </w:rPr>
        <w:t xml:space="preserve">Table S3: Printing conditions </w:t>
      </w:r>
      <w:r w:rsidRPr="00C723D8">
        <w:rPr>
          <w:lang w:val="en-US"/>
        </w:rPr>
        <w:t>(20 layers – for similar dimensions in swollen state taking in a count the swelling fact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2"/>
        <w:gridCol w:w="731"/>
        <w:gridCol w:w="731"/>
        <w:gridCol w:w="842"/>
      </w:tblGrid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PEG backbone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4 kDa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8 kDa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10 kDa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lang w:val="en-US"/>
              </w:rPr>
            </w:pPr>
            <w:r w:rsidRPr="00C723D8">
              <w:rPr>
                <w:lang w:val="en-US"/>
              </w:rPr>
              <w:t>Nozzle size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G27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G25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G27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lang w:val="en-US"/>
              </w:rPr>
            </w:pPr>
            <w:r w:rsidRPr="00C723D8">
              <w:rPr>
                <w:lang w:val="en-US"/>
              </w:rPr>
              <w:t>Printing temperature (°C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60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85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100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lang w:val="en-US"/>
              </w:rPr>
            </w:pPr>
            <w:r w:rsidRPr="00C723D8">
              <w:rPr>
                <w:lang w:val="en-US"/>
              </w:rPr>
              <w:t>Printing speed (mm/s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250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600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300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lang w:val="en-US"/>
              </w:rPr>
            </w:pPr>
            <w:r w:rsidRPr="00C723D8">
              <w:rPr>
                <w:lang w:val="en-US"/>
              </w:rPr>
              <w:t>Strut distance (mm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55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5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45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lang w:val="en-US"/>
              </w:rPr>
            </w:pPr>
            <w:r w:rsidRPr="00C723D8">
              <w:rPr>
                <w:lang w:val="en-US"/>
              </w:rPr>
              <w:t>Strut thickness (mm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12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1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0.10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lang w:val="en-US"/>
              </w:rPr>
            </w:pPr>
            <w:r w:rsidRPr="00C723D8">
              <w:rPr>
                <w:lang w:val="en-US"/>
              </w:rPr>
              <w:t>Pressure (bar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5</w:t>
            </w:r>
          </w:p>
        </w:tc>
      </w:tr>
    </w:tbl>
    <w:p w:rsidR="00E469BF" w:rsidRPr="00C723D8" w:rsidRDefault="00E469BF" w:rsidP="00E469BF">
      <w:pPr>
        <w:rPr>
          <w:b/>
          <w:lang w:val="en-US"/>
        </w:rPr>
      </w:pPr>
    </w:p>
    <w:p w:rsidR="00E469BF" w:rsidRPr="00C723D8" w:rsidRDefault="00E469BF" w:rsidP="00E469BF">
      <w:pPr>
        <w:rPr>
          <w:b/>
          <w:lang w:val="en-US"/>
        </w:rPr>
      </w:pPr>
      <w:r w:rsidRPr="00C723D8">
        <w:rPr>
          <w:b/>
          <w:lang w:val="en-US"/>
        </w:rPr>
        <w:t>Table S4: Info AUPPEG8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7"/>
        <w:gridCol w:w="1102"/>
        <w:gridCol w:w="1521"/>
      </w:tblGrid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Uncoated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b/>
                <w:lang w:val="en-US"/>
              </w:rPr>
            </w:pPr>
            <w:r w:rsidRPr="00C723D8">
              <w:rPr>
                <w:b/>
                <w:lang w:val="en-US"/>
              </w:rPr>
              <w:t>GelMA coated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lang w:val="en-US"/>
              </w:rPr>
            </w:pPr>
            <w:r w:rsidRPr="00C723D8">
              <w:rPr>
                <w:lang w:val="en-US"/>
              </w:rPr>
              <w:t>Gel fraction (%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 xml:space="preserve">69 </w:t>
            </w:r>
            <w:r w:rsidRPr="00C723D8">
              <w:rPr>
                <w:rFonts w:cstheme="minorHAnsi"/>
                <w:lang w:val="en-US"/>
              </w:rPr>
              <w:t xml:space="preserve">± </w:t>
            </w:r>
            <w:r w:rsidRPr="00C723D8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89</w:t>
            </w:r>
            <w:r w:rsidRPr="00C723D8">
              <w:rPr>
                <w:rFonts w:cstheme="minorHAnsi"/>
                <w:lang w:val="en-US"/>
              </w:rPr>
              <w:t xml:space="preserve">± </w:t>
            </w:r>
            <w:r w:rsidRPr="00C723D8">
              <w:rPr>
                <w:lang w:val="en-US"/>
              </w:rPr>
              <w:t>2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rPr>
                <w:lang w:val="en-US"/>
              </w:rPr>
            </w:pPr>
            <w:r w:rsidRPr="00C723D8">
              <w:rPr>
                <w:lang w:val="en-US"/>
              </w:rPr>
              <w:t>Mass swelling ratio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 xml:space="preserve">7.0 </w:t>
            </w:r>
            <w:r w:rsidRPr="00C723D8">
              <w:rPr>
                <w:rFonts w:cstheme="minorHAnsi"/>
                <w:lang w:val="en-US"/>
              </w:rPr>
              <w:t xml:space="preserve">± </w:t>
            </w:r>
            <w:r w:rsidRPr="00C723D8">
              <w:rPr>
                <w:lang w:val="en-US"/>
              </w:rPr>
              <w:t>0.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7.7</w:t>
            </w:r>
            <w:r w:rsidRPr="00C723D8">
              <w:rPr>
                <w:rFonts w:cstheme="minorHAnsi"/>
                <w:lang w:val="en-US"/>
              </w:rPr>
              <w:t xml:space="preserve">± </w:t>
            </w:r>
            <w:r w:rsidRPr="00C723D8">
              <w:rPr>
                <w:lang w:val="en-US"/>
              </w:rPr>
              <w:t xml:space="preserve"> 0.6</w:t>
            </w:r>
          </w:p>
        </w:tc>
      </w:tr>
    </w:tbl>
    <w:p w:rsidR="00E469BF" w:rsidRPr="00C723D8" w:rsidRDefault="00E469BF" w:rsidP="00E469BF">
      <w:pPr>
        <w:rPr>
          <w:b/>
          <w:lang w:val="en-US"/>
        </w:rPr>
      </w:pPr>
    </w:p>
    <w:p w:rsidR="00E469BF" w:rsidRPr="00C723D8" w:rsidRDefault="00E469BF" w:rsidP="00E469BF">
      <w:pPr>
        <w:rPr>
          <w:b/>
          <w:lang w:val="en-US"/>
        </w:rPr>
      </w:pPr>
      <w:r w:rsidRPr="00C723D8">
        <w:rPr>
          <w:b/>
          <w:lang w:val="en-US"/>
        </w:rPr>
        <w:t xml:space="preserve">Table S5: general patient detai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5"/>
        <w:gridCol w:w="1234"/>
      </w:tblGrid>
      <w:tr w:rsidR="00E469BF" w:rsidRPr="00C723D8" w:rsidTr="00780462">
        <w:trPr>
          <w:trHeight w:val="1"/>
        </w:trPr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number of patients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E469BF" w:rsidRPr="00C723D8" w:rsidTr="00780462">
        <w:trPr>
          <w:trHeight w:val="1"/>
        </w:trPr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mean, +/-SD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57.9 +/- 7.3</w:t>
            </w:r>
          </w:p>
        </w:tc>
      </w:tr>
      <w:tr w:rsidR="00E469BF" w:rsidRPr="00C723D8" w:rsidTr="00780462">
        <w:trPr>
          <w:trHeight w:val="2"/>
        </w:trPr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; Male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3; 5</w:t>
            </w:r>
          </w:p>
        </w:tc>
      </w:tr>
      <w:tr w:rsidR="00E469BF" w:rsidRPr="00C723D8" w:rsidTr="00780462">
        <w:trPr>
          <w:trHeight w:val="1"/>
        </w:trPr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b/>
                <w:sz w:val="20"/>
                <w:szCs w:val="20"/>
                <w:lang w:val="en-US"/>
              </w:rPr>
              <w:t>Previous chemotherap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7/8</w:t>
            </w:r>
          </w:p>
        </w:tc>
      </w:tr>
      <w:tr w:rsidR="00E469BF" w:rsidRPr="00C723D8" w:rsidTr="00780462">
        <w:trPr>
          <w:trHeight w:val="1"/>
        </w:trPr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b/>
                <w:sz w:val="20"/>
                <w:szCs w:val="20"/>
                <w:lang w:val="en-US"/>
              </w:rPr>
              <w:t>Previous radiotherap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469BF" w:rsidRPr="00C723D8" w:rsidTr="00780462">
        <w:trPr>
          <w:trHeight w:val="1"/>
        </w:trPr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b/>
                <w:sz w:val="20"/>
                <w:szCs w:val="20"/>
                <w:lang w:val="en-US"/>
              </w:rPr>
              <w:t>Previous intraperitoneal surger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6/8</w:t>
            </w:r>
          </w:p>
        </w:tc>
      </w:tr>
    </w:tbl>
    <w:p w:rsidR="00E469BF" w:rsidRPr="00C723D8" w:rsidRDefault="00E469BF" w:rsidP="00E469BF">
      <w:pPr>
        <w:rPr>
          <w:b/>
          <w:lang w:val="en-US"/>
        </w:rPr>
      </w:pPr>
    </w:p>
    <w:p w:rsidR="00E469BF" w:rsidRPr="00C723D8" w:rsidRDefault="00E469BF" w:rsidP="00E469BF">
      <w:pPr>
        <w:rPr>
          <w:b/>
          <w:lang w:val="en-US"/>
        </w:rPr>
      </w:pPr>
      <w:r w:rsidRPr="00C723D8">
        <w:rPr>
          <w:b/>
          <w:lang w:val="en-US"/>
        </w:rPr>
        <w:br w:type="page"/>
      </w:r>
    </w:p>
    <w:p w:rsidR="00E469BF" w:rsidRPr="00C723D8" w:rsidRDefault="00E469BF" w:rsidP="00E469BF">
      <w:pPr>
        <w:rPr>
          <w:b/>
          <w:lang w:val="en-US"/>
        </w:rPr>
      </w:pPr>
      <w:r w:rsidRPr="00C723D8">
        <w:rPr>
          <w:b/>
          <w:lang w:val="en-US"/>
        </w:rPr>
        <w:lastRenderedPageBreak/>
        <w:t>Table S6: patient characteristics of tumor sampl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51"/>
        <w:gridCol w:w="1019"/>
        <w:gridCol w:w="1053"/>
        <w:gridCol w:w="917"/>
        <w:gridCol w:w="222"/>
        <w:gridCol w:w="706"/>
        <w:gridCol w:w="1102"/>
        <w:gridCol w:w="1080"/>
        <w:gridCol w:w="1112"/>
      </w:tblGrid>
      <w:tr w:rsidR="00E469BF" w:rsidRPr="00C723D8" w:rsidTr="00780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469BF" w:rsidRPr="00C723D8" w:rsidRDefault="00E469BF" w:rsidP="00780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Tissue type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No. of samples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br/>
              <w:t>(avg, SD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Previous chemo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Previous RT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Previous surgery°</w:t>
            </w:r>
          </w:p>
        </w:tc>
      </w:tr>
      <w:tr w:rsidR="00E469BF" w:rsidRPr="00C723D8" w:rsidTr="0078046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469BF" w:rsidRPr="00C723D8" w:rsidRDefault="00E469BF" w:rsidP="00780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Mesothelioma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E469BF" w:rsidRPr="00C723D8" w:rsidTr="0078046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469BF" w:rsidRPr="00C723D8" w:rsidRDefault="00E469BF" w:rsidP="00780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Mucinous colon cancer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</w:tr>
      <w:tr w:rsidR="00E469BF" w:rsidRPr="00C723D8" w:rsidTr="0078046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469BF" w:rsidRPr="00C723D8" w:rsidRDefault="00E469BF" w:rsidP="00780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Colon adenocarcinoma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F, M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 xml:space="preserve">58 </w:t>
            </w: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br/>
              <w:t>+/- 8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Yes (2),</w:t>
            </w: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br/>
              <w:t>No (2)</w:t>
            </w:r>
          </w:p>
        </w:tc>
      </w:tr>
      <w:tr w:rsidR="00E469BF" w:rsidRPr="00C723D8" w:rsidTr="0078046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469BF" w:rsidRPr="00C723D8" w:rsidRDefault="00E469BF" w:rsidP="00780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Epithelial ovarian cancer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E469BF" w:rsidRPr="00C723D8" w:rsidTr="0078046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469BF" w:rsidRPr="00C723D8" w:rsidRDefault="00E469BF" w:rsidP="00780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PM of rectum cancer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3D8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</w:tr>
    </w:tbl>
    <w:p w:rsidR="00E469BF" w:rsidRPr="00C723D8" w:rsidRDefault="00E469BF" w:rsidP="00E469BF">
      <w:pPr>
        <w:rPr>
          <w:rFonts w:ascii="Arial" w:hAnsi="Arial" w:cs="Arial"/>
          <w:sz w:val="20"/>
          <w:szCs w:val="20"/>
          <w:lang w:val="en-US"/>
        </w:rPr>
      </w:pPr>
      <w:r w:rsidRPr="00C723D8">
        <w:rPr>
          <w:rFonts w:ascii="Arial" w:hAnsi="Arial" w:cs="Arial"/>
          <w:sz w:val="20"/>
          <w:szCs w:val="20"/>
          <w:lang w:val="en-US"/>
        </w:rPr>
        <w:t>° only previous intraperitoneal surgery is taken into account</w:t>
      </w:r>
    </w:p>
    <w:p w:rsidR="00E469BF" w:rsidRPr="00C723D8" w:rsidRDefault="00E469BF" w:rsidP="00E469BF">
      <w:pPr>
        <w:rPr>
          <w:b/>
          <w:lang w:val="en-US"/>
        </w:rPr>
      </w:pPr>
      <w:r w:rsidRPr="00C723D8">
        <w:rPr>
          <w:b/>
          <w:lang w:val="en-US"/>
        </w:rPr>
        <w:t>Table S7: Antibody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1076"/>
        <w:gridCol w:w="1991"/>
        <w:gridCol w:w="2493"/>
        <w:gridCol w:w="1587"/>
      </w:tblGrid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Antibod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clone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Host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compan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Catalog number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Ki67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30-9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mono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Ventana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790-4286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PAX8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P348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mono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bcam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b227707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αSMA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EP188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mono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bcam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C-0H167RUO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MEK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H-8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Mouse, mono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c-6250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MEK2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-1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Mouse, mono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c-6250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p-ERK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E-4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Mouse, mono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c-7383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ERK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K-23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poly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c-94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HSP70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C92F3A-5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Mouse, mono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Enzo life Science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SPA-810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HSP90a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poly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Enzo life Science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ADI-SPS-771-J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HSP90b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poly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ThermoFisher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PA3-012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p-AKT (ser473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193H12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mono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4058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AKT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poly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9272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p-mTOR (SER2448)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poly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2971</w:t>
            </w:r>
          </w:p>
        </w:tc>
      </w:tr>
      <w:tr w:rsidR="00E469BF" w:rsidRPr="00C723D8" w:rsidTr="00780462"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C723D8">
              <w:rPr>
                <w:rFonts w:ascii="Arial" w:hAnsi="Arial" w:cs="Arial"/>
                <w:b/>
                <w:sz w:val="18"/>
                <w:lang w:val="en-US"/>
              </w:rPr>
              <w:t>mTOR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Rabbit, polyclonal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E469BF" w:rsidRPr="00C723D8" w:rsidRDefault="00E469BF" w:rsidP="00780462">
            <w:pPr>
              <w:jc w:val="center"/>
              <w:rPr>
                <w:lang w:val="en-US"/>
              </w:rPr>
            </w:pPr>
            <w:r w:rsidRPr="00C723D8">
              <w:rPr>
                <w:lang w:val="en-US"/>
              </w:rPr>
              <w:t>2972</w:t>
            </w:r>
          </w:p>
        </w:tc>
      </w:tr>
    </w:tbl>
    <w:p w:rsidR="00E469BF" w:rsidRPr="00C723D8" w:rsidRDefault="00E469BF" w:rsidP="00E469BF">
      <w:pPr>
        <w:spacing w:after="0" w:line="240" w:lineRule="auto"/>
        <w:jc w:val="both"/>
        <w:rPr>
          <w:rFonts w:ascii="Arial" w:hAnsi="Arial" w:cs="Arial"/>
          <w:b/>
          <w:sz w:val="18"/>
          <w:lang w:val="en-US"/>
        </w:rPr>
      </w:pPr>
    </w:p>
    <w:p w:rsidR="008C2067" w:rsidRDefault="008C2067">
      <w:bookmarkStart w:id="0" w:name="_GoBack"/>
      <w:bookmarkEnd w:id="0"/>
    </w:p>
    <w:sectPr w:rsidR="008C2067" w:rsidSect="00121C98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9BF"/>
    <w:rsid w:val="00000DFB"/>
    <w:rsid w:val="00004B83"/>
    <w:rsid w:val="00005DD2"/>
    <w:rsid w:val="00005F62"/>
    <w:rsid w:val="00007028"/>
    <w:rsid w:val="00011A43"/>
    <w:rsid w:val="00011C9E"/>
    <w:rsid w:val="000125E2"/>
    <w:rsid w:val="00014622"/>
    <w:rsid w:val="00014D07"/>
    <w:rsid w:val="000154D0"/>
    <w:rsid w:val="00015894"/>
    <w:rsid w:val="000207A7"/>
    <w:rsid w:val="0002101B"/>
    <w:rsid w:val="000246D9"/>
    <w:rsid w:val="000255EB"/>
    <w:rsid w:val="00026D4C"/>
    <w:rsid w:val="00027007"/>
    <w:rsid w:val="00027FB5"/>
    <w:rsid w:val="000309B6"/>
    <w:rsid w:val="00032323"/>
    <w:rsid w:val="00032B52"/>
    <w:rsid w:val="00034AA5"/>
    <w:rsid w:val="00035593"/>
    <w:rsid w:val="0004090B"/>
    <w:rsid w:val="00041F77"/>
    <w:rsid w:val="00042030"/>
    <w:rsid w:val="000434C5"/>
    <w:rsid w:val="00044B30"/>
    <w:rsid w:val="00046FCD"/>
    <w:rsid w:val="000507F5"/>
    <w:rsid w:val="000518AD"/>
    <w:rsid w:val="00056D01"/>
    <w:rsid w:val="00056E87"/>
    <w:rsid w:val="000602AB"/>
    <w:rsid w:val="00060428"/>
    <w:rsid w:val="00062A8C"/>
    <w:rsid w:val="00065F13"/>
    <w:rsid w:val="0006622F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3B3E"/>
    <w:rsid w:val="0009737A"/>
    <w:rsid w:val="000A10C7"/>
    <w:rsid w:val="000A2187"/>
    <w:rsid w:val="000A3971"/>
    <w:rsid w:val="000A39A0"/>
    <w:rsid w:val="000A3ACC"/>
    <w:rsid w:val="000A5967"/>
    <w:rsid w:val="000A72DE"/>
    <w:rsid w:val="000B06B5"/>
    <w:rsid w:val="000B14DC"/>
    <w:rsid w:val="000B1831"/>
    <w:rsid w:val="000B278D"/>
    <w:rsid w:val="000B2A1E"/>
    <w:rsid w:val="000B343A"/>
    <w:rsid w:val="000B3D85"/>
    <w:rsid w:val="000B711D"/>
    <w:rsid w:val="000B7CDF"/>
    <w:rsid w:val="000C0959"/>
    <w:rsid w:val="000C0C19"/>
    <w:rsid w:val="000C708D"/>
    <w:rsid w:val="000C71E4"/>
    <w:rsid w:val="000D1E49"/>
    <w:rsid w:val="000D2744"/>
    <w:rsid w:val="000D2ACA"/>
    <w:rsid w:val="000D2E93"/>
    <w:rsid w:val="000D300A"/>
    <w:rsid w:val="000D39C3"/>
    <w:rsid w:val="000D78DF"/>
    <w:rsid w:val="000E5330"/>
    <w:rsid w:val="000E543A"/>
    <w:rsid w:val="000E7B06"/>
    <w:rsid w:val="000F057F"/>
    <w:rsid w:val="000F0A54"/>
    <w:rsid w:val="000F1498"/>
    <w:rsid w:val="000F21E6"/>
    <w:rsid w:val="000F7882"/>
    <w:rsid w:val="000F7C84"/>
    <w:rsid w:val="00101752"/>
    <w:rsid w:val="0010208F"/>
    <w:rsid w:val="001028F3"/>
    <w:rsid w:val="001029C2"/>
    <w:rsid w:val="00103F73"/>
    <w:rsid w:val="00104D6F"/>
    <w:rsid w:val="00105A66"/>
    <w:rsid w:val="0010704E"/>
    <w:rsid w:val="00110047"/>
    <w:rsid w:val="00110727"/>
    <w:rsid w:val="00110FBF"/>
    <w:rsid w:val="001121C6"/>
    <w:rsid w:val="001136D7"/>
    <w:rsid w:val="00115FC0"/>
    <w:rsid w:val="001168AB"/>
    <w:rsid w:val="00116C67"/>
    <w:rsid w:val="00117A87"/>
    <w:rsid w:val="00122F7D"/>
    <w:rsid w:val="0012562B"/>
    <w:rsid w:val="00127079"/>
    <w:rsid w:val="001310E5"/>
    <w:rsid w:val="001312E3"/>
    <w:rsid w:val="0013164C"/>
    <w:rsid w:val="0013613A"/>
    <w:rsid w:val="00137445"/>
    <w:rsid w:val="001378C4"/>
    <w:rsid w:val="001378F7"/>
    <w:rsid w:val="00143C63"/>
    <w:rsid w:val="0014512E"/>
    <w:rsid w:val="00145DD8"/>
    <w:rsid w:val="001468C3"/>
    <w:rsid w:val="001527BE"/>
    <w:rsid w:val="00153499"/>
    <w:rsid w:val="00161982"/>
    <w:rsid w:val="00167439"/>
    <w:rsid w:val="00172B63"/>
    <w:rsid w:val="00174157"/>
    <w:rsid w:val="00180E7A"/>
    <w:rsid w:val="001825FD"/>
    <w:rsid w:val="00182C26"/>
    <w:rsid w:val="0018602B"/>
    <w:rsid w:val="00186186"/>
    <w:rsid w:val="001872E6"/>
    <w:rsid w:val="00191B9D"/>
    <w:rsid w:val="00192197"/>
    <w:rsid w:val="00193A19"/>
    <w:rsid w:val="00195E30"/>
    <w:rsid w:val="00196757"/>
    <w:rsid w:val="001A0172"/>
    <w:rsid w:val="001A0241"/>
    <w:rsid w:val="001A0C6E"/>
    <w:rsid w:val="001A1812"/>
    <w:rsid w:val="001A2576"/>
    <w:rsid w:val="001A3D59"/>
    <w:rsid w:val="001A526D"/>
    <w:rsid w:val="001A6EBC"/>
    <w:rsid w:val="001B05B7"/>
    <w:rsid w:val="001B1119"/>
    <w:rsid w:val="001B2D2E"/>
    <w:rsid w:val="001B495D"/>
    <w:rsid w:val="001C0C2E"/>
    <w:rsid w:val="001D1A7E"/>
    <w:rsid w:val="001D1B8A"/>
    <w:rsid w:val="001D1F0D"/>
    <w:rsid w:val="001D5710"/>
    <w:rsid w:val="001D5EC1"/>
    <w:rsid w:val="001D68FB"/>
    <w:rsid w:val="001D7DA9"/>
    <w:rsid w:val="001E0647"/>
    <w:rsid w:val="001E0DA8"/>
    <w:rsid w:val="001E4913"/>
    <w:rsid w:val="001F2FEA"/>
    <w:rsid w:val="001F5CAD"/>
    <w:rsid w:val="00201186"/>
    <w:rsid w:val="00203576"/>
    <w:rsid w:val="0020447D"/>
    <w:rsid w:val="00205F0B"/>
    <w:rsid w:val="00207218"/>
    <w:rsid w:val="002131C4"/>
    <w:rsid w:val="002157EF"/>
    <w:rsid w:val="00215EAE"/>
    <w:rsid w:val="0021754F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37280"/>
    <w:rsid w:val="002413E1"/>
    <w:rsid w:val="00241ECC"/>
    <w:rsid w:val="0024215C"/>
    <w:rsid w:val="00244358"/>
    <w:rsid w:val="00245655"/>
    <w:rsid w:val="00245C4C"/>
    <w:rsid w:val="00245C57"/>
    <w:rsid w:val="00246785"/>
    <w:rsid w:val="00246E02"/>
    <w:rsid w:val="00247FE8"/>
    <w:rsid w:val="002530D5"/>
    <w:rsid w:val="002546D8"/>
    <w:rsid w:val="0025527F"/>
    <w:rsid w:val="00255AB9"/>
    <w:rsid w:val="0025779C"/>
    <w:rsid w:val="002629E4"/>
    <w:rsid w:val="00263248"/>
    <w:rsid w:val="002632F1"/>
    <w:rsid w:val="00264583"/>
    <w:rsid w:val="00266CED"/>
    <w:rsid w:val="00272445"/>
    <w:rsid w:val="00272576"/>
    <w:rsid w:val="00273A6E"/>
    <w:rsid w:val="00275A64"/>
    <w:rsid w:val="00276E20"/>
    <w:rsid w:val="00277D7C"/>
    <w:rsid w:val="002812BC"/>
    <w:rsid w:val="002814D7"/>
    <w:rsid w:val="00282256"/>
    <w:rsid w:val="002875E8"/>
    <w:rsid w:val="0029061D"/>
    <w:rsid w:val="00292340"/>
    <w:rsid w:val="00292492"/>
    <w:rsid w:val="00292E33"/>
    <w:rsid w:val="002931BD"/>
    <w:rsid w:val="0029356C"/>
    <w:rsid w:val="00293B09"/>
    <w:rsid w:val="002A00F9"/>
    <w:rsid w:val="002A1CC6"/>
    <w:rsid w:val="002A3BC0"/>
    <w:rsid w:val="002A3E41"/>
    <w:rsid w:val="002A5168"/>
    <w:rsid w:val="002A55FD"/>
    <w:rsid w:val="002A5F90"/>
    <w:rsid w:val="002A6301"/>
    <w:rsid w:val="002A7A8D"/>
    <w:rsid w:val="002B0B76"/>
    <w:rsid w:val="002B2191"/>
    <w:rsid w:val="002B3630"/>
    <w:rsid w:val="002B3E4C"/>
    <w:rsid w:val="002B4A39"/>
    <w:rsid w:val="002B779B"/>
    <w:rsid w:val="002B7C5D"/>
    <w:rsid w:val="002C0F09"/>
    <w:rsid w:val="002C1EFD"/>
    <w:rsid w:val="002C5B24"/>
    <w:rsid w:val="002C6EC4"/>
    <w:rsid w:val="002C7213"/>
    <w:rsid w:val="002C7C54"/>
    <w:rsid w:val="002D0280"/>
    <w:rsid w:val="002D08C8"/>
    <w:rsid w:val="002D1D53"/>
    <w:rsid w:val="002D3E90"/>
    <w:rsid w:val="002E0EEF"/>
    <w:rsid w:val="002E18C3"/>
    <w:rsid w:val="002E1CD2"/>
    <w:rsid w:val="002E2241"/>
    <w:rsid w:val="002E62FC"/>
    <w:rsid w:val="002F02B4"/>
    <w:rsid w:val="002F5037"/>
    <w:rsid w:val="002F6118"/>
    <w:rsid w:val="0030056E"/>
    <w:rsid w:val="003010B3"/>
    <w:rsid w:val="003039E8"/>
    <w:rsid w:val="003108F2"/>
    <w:rsid w:val="00314B83"/>
    <w:rsid w:val="00321DBD"/>
    <w:rsid w:val="00322533"/>
    <w:rsid w:val="003236E0"/>
    <w:rsid w:val="00323A30"/>
    <w:rsid w:val="003258A2"/>
    <w:rsid w:val="0032753D"/>
    <w:rsid w:val="00327631"/>
    <w:rsid w:val="0033056E"/>
    <w:rsid w:val="0033124B"/>
    <w:rsid w:val="003323CF"/>
    <w:rsid w:val="0034047B"/>
    <w:rsid w:val="00340A0B"/>
    <w:rsid w:val="00341088"/>
    <w:rsid w:val="003429B1"/>
    <w:rsid w:val="0034309A"/>
    <w:rsid w:val="0034394A"/>
    <w:rsid w:val="003449AE"/>
    <w:rsid w:val="00346F03"/>
    <w:rsid w:val="00347F1D"/>
    <w:rsid w:val="00351560"/>
    <w:rsid w:val="003531EE"/>
    <w:rsid w:val="00354127"/>
    <w:rsid w:val="00354CBB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13C2"/>
    <w:rsid w:val="00382DDE"/>
    <w:rsid w:val="0038521E"/>
    <w:rsid w:val="00386A9B"/>
    <w:rsid w:val="003921A1"/>
    <w:rsid w:val="003935E8"/>
    <w:rsid w:val="0039549C"/>
    <w:rsid w:val="0039596F"/>
    <w:rsid w:val="003A14CE"/>
    <w:rsid w:val="003A1752"/>
    <w:rsid w:val="003A3862"/>
    <w:rsid w:val="003A406A"/>
    <w:rsid w:val="003B1F48"/>
    <w:rsid w:val="003B3A23"/>
    <w:rsid w:val="003B4029"/>
    <w:rsid w:val="003B510D"/>
    <w:rsid w:val="003B5602"/>
    <w:rsid w:val="003B66A8"/>
    <w:rsid w:val="003B6F48"/>
    <w:rsid w:val="003B72CD"/>
    <w:rsid w:val="003B72F9"/>
    <w:rsid w:val="003C024D"/>
    <w:rsid w:val="003C2605"/>
    <w:rsid w:val="003C2BD9"/>
    <w:rsid w:val="003C35B3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2813"/>
    <w:rsid w:val="003E7E51"/>
    <w:rsid w:val="003F26A7"/>
    <w:rsid w:val="003F3060"/>
    <w:rsid w:val="003F5CDA"/>
    <w:rsid w:val="003F7C10"/>
    <w:rsid w:val="00401775"/>
    <w:rsid w:val="0040368D"/>
    <w:rsid w:val="00411467"/>
    <w:rsid w:val="0041384B"/>
    <w:rsid w:val="004147DF"/>
    <w:rsid w:val="00414EDD"/>
    <w:rsid w:val="00415ED3"/>
    <w:rsid w:val="0042123E"/>
    <w:rsid w:val="00422943"/>
    <w:rsid w:val="00423A16"/>
    <w:rsid w:val="0042409B"/>
    <w:rsid w:val="0042695D"/>
    <w:rsid w:val="00430AE9"/>
    <w:rsid w:val="00430D70"/>
    <w:rsid w:val="004332DF"/>
    <w:rsid w:val="00433D15"/>
    <w:rsid w:val="00436C7F"/>
    <w:rsid w:val="0044004B"/>
    <w:rsid w:val="00440725"/>
    <w:rsid w:val="004409B4"/>
    <w:rsid w:val="00443708"/>
    <w:rsid w:val="00443C6A"/>
    <w:rsid w:val="00444C46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0852"/>
    <w:rsid w:val="00472169"/>
    <w:rsid w:val="0047384D"/>
    <w:rsid w:val="00473990"/>
    <w:rsid w:val="00474EF9"/>
    <w:rsid w:val="00477906"/>
    <w:rsid w:val="00482CF7"/>
    <w:rsid w:val="00483B1E"/>
    <w:rsid w:val="0048644F"/>
    <w:rsid w:val="00486B42"/>
    <w:rsid w:val="0048767C"/>
    <w:rsid w:val="0049235E"/>
    <w:rsid w:val="00493B3A"/>
    <w:rsid w:val="00496F7C"/>
    <w:rsid w:val="004974E0"/>
    <w:rsid w:val="004A09FE"/>
    <w:rsid w:val="004A1380"/>
    <w:rsid w:val="004A4294"/>
    <w:rsid w:val="004A4C82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8D2"/>
    <w:rsid w:val="004D0F2D"/>
    <w:rsid w:val="004D1BFF"/>
    <w:rsid w:val="004D4E5D"/>
    <w:rsid w:val="004D4F21"/>
    <w:rsid w:val="004D7717"/>
    <w:rsid w:val="004D7CCD"/>
    <w:rsid w:val="004E5360"/>
    <w:rsid w:val="004E6384"/>
    <w:rsid w:val="004E6A11"/>
    <w:rsid w:val="004E71B0"/>
    <w:rsid w:val="004F2FB3"/>
    <w:rsid w:val="004F4A63"/>
    <w:rsid w:val="004F5A05"/>
    <w:rsid w:val="004F67F6"/>
    <w:rsid w:val="004F7BE6"/>
    <w:rsid w:val="00502149"/>
    <w:rsid w:val="005038A3"/>
    <w:rsid w:val="00504C95"/>
    <w:rsid w:val="00506B9D"/>
    <w:rsid w:val="00515A9B"/>
    <w:rsid w:val="005171C8"/>
    <w:rsid w:val="005177C3"/>
    <w:rsid w:val="0052099A"/>
    <w:rsid w:val="00520CF4"/>
    <w:rsid w:val="0052137A"/>
    <w:rsid w:val="00524462"/>
    <w:rsid w:val="005248FE"/>
    <w:rsid w:val="00524B5C"/>
    <w:rsid w:val="00525057"/>
    <w:rsid w:val="005274A3"/>
    <w:rsid w:val="00531D9E"/>
    <w:rsid w:val="005320A4"/>
    <w:rsid w:val="00533C17"/>
    <w:rsid w:val="00541D05"/>
    <w:rsid w:val="005425D9"/>
    <w:rsid w:val="005429C9"/>
    <w:rsid w:val="00544C3F"/>
    <w:rsid w:val="0055005C"/>
    <w:rsid w:val="00551178"/>
    <w:rsid w:val="005544CB"/>
    <w:rsid w:val="00556CCC"/>
    <w:rsid w:val="00556FD7"/>
    <w:rsid w:val="00561F70"/>
    <w:rsid w:val="0056419E"/>
    <w:rsid w:val="00566EA9"/>
    <w:rsid w:val="00567823"/>
    <w:rsid w:val="00573BA6"/>
    <w:rsid w:val="00573F7B"/>
    <w:rsid w:val="005755AE"/>
    <w:rsid w:val="0057570D"/>
    <w:rsid w:val="0057575C"/>
    <w:rsid w:val="00576275"/>
    <w:rsid w:val="005765D8"/>
    <w:rsid w:val="00576BF3"/>
    <w:rsid w:val="00577945"/>
    <w:rsid w:val="00577D51"/>
    <w:rsid w:val="00577DD5"/>
    <w:rsid w:val="005838FE"/>
    <w:rsid w:val="00586A55"/>
    <w:rsid w:val="00596DC5"/>
    <w:rsid w:val="00597829"/>
    <w:rsid w:val="005A17BE"/>
    <w:rsid w:val="005A27C2"/>
    <w:rsid w:val="005A41DF"/>
    <w:rsid w:val="005A488C"/>
    <w:rsid w:val="005A4E92"/>
    <w:rsid w:val="005A5321"/>
    <w:rsid w:val="005B0049"/>
    <w:rsid w:val="005B006D"/>
    <w:rsid w:val="005B188B"/>
    <w:rsid w:val="005B58D8"/>
    <w:rsid w:val="005B79D8"/>
    <w:rsid w:val="005C44D3"/>
    <w:rsid w:val="005C55C7"/>
    <w:rsid w:val="005D261D"/>
    <w:rsid w:val="005D42E1"/>
    <w:rsid w:val="005E25C7"/>
    <w:rsid w:val="005E315A"/>
    <w:rsid w:val="005E3170"/>
    <w:rsid w:val="005E4465"/>
    <w:rsid w:val="005E5A3F"/>
    <w:rsid w:val="005E68FE"/>
    <w:rsid w:val="005E6DEA"/>
    <w:rsid w:val="005E6E48"/>
    <w:rsid w:val="005E716E"/>
    <w:rsid w:val="005E7C38"/>
    <w:rsid w:val="005F0AD4"/>
    <w:rsid w:val="005F0B1A"/>
    <w:rsid w:val="005F4306"/>
    <w:rsid w:val="005F62CA"/>
    <w:rsid w:val="005F6597"/>
    <w:rsid w:val="005F6E44"/>
    <w:rsid w:val="00600581"/>
    <w:rsid w:val="00602887"/>
    <w:rsid w:val="00602CE2"/>
    <w:rsid w:val="0060401E"/>
    <w:rsid w:val="00610B46"/>
    <w:rsid w:val="00612058"/>
    <w:rsid w:val="0061365A"/>
    <w:rsid w:val="0061563C"/>
    <w:rsid w:val="0061612D"/>
    <w:rsid w:val="00617786"/>
    <w:rsid w:val="006179EE"/>
    <w:rsid w:val="0062042B"/>
    <w:rsid w:val="00620569"/>
    <w:rsid w:val="00622048"/>
    <w:rsid w:val="006269A9"/>
    <w:rsid w:val="0062768C"/>
    <w:rsid w:val="00633F37"/>
    <w:rsid w:val="00635BE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32FC"/>
    <w:rsid w:val="00666FBC"/>
    <w:rsid w:val="006674C5"/>
    <w:rsid w:val="0066798A"/>
    <w:rsid w:val="006733C1"/>
    <w:rsid w:val="00674D76"/>
    <w:rsid w:val="00675B35"/>
    <w:rsid w:val="0067789B"/>
    <w:rsid w:val="00680658"/>
    <w:rsid w:val="00681B53"/>
    <w:rsid w:val="00681C5E"/>
    <w:rsid w:val="00684476"/>
    <w:rsid w:val="006846C1"/>
    <w:rsid w:val="00685836"/>
    <w:rsid w:val="00691056"/>
    <w:rsid w:val="00691C1F"/>
    <w:rsid w:val="00696F4D"/>
    <w:rsid w:val="00697A0E"/>
    <w:rsid w:val="006A03B5"/>
    <w:rsid w:val="006A0734"/>
    <w:rsid w:val="006A07F6"/>
    <w:rsid w:val="006A45A7"/>
    <w:rsid w:val="006A7AB4"/>
    <w:rsid w:val="006A7E58"/>
    <w:rsid w:val="006A7EAC"/>
    <w:rsid w:val="006B0035"/>
    <w:rsid w:val="006B3B67"/>
    <w:rsid w:val="006B3ED8"/>
    <w:rsid w:val="006B6AE8"/>
    <w:rsid w:val="006C3137"/>
    <w:rsid w:val="006C5F50"/>
    <w:rsid w:val="006D0AB0"/>
    <w:rsid w:val="006D3920"/>
    <w:rsid w:val="006D5684"/>
    <w:rsid w:val="006E1A70"/>
    <w:rsid w:val="006E6387"/>
    <w:rsid w:val="006E6B01"/>
    <w:rsid w:val="006E6FB9"/>
    <w:rsid w:val="006F2886"/>
    <w:rsid w:val="006F2E2B"/>
    <w:rsid w:val="006F36BF"/>
    <w:rsid w:val="006F3BEB"/>
    <w:rsid w:val="006F6371"/>
    <w:rsid w:val="006F76AF"/>
    <w:rsid w:val="00700020"/>
    <w:rsid w:val="007012FE"/>
    <w:rsid w:val="00705B9F"/>
    <w:rsid w:val="00706E76"/>
    <w:rsid w:val="007118BC"/>
    <w:rsid w:val="007119C1"/>
    <w:rsid w:val="00716C59"/>
    <w:rsid w:val="0072028D"/>
    <w:rsid w:val="00720EB3"/>
    <w:rsid w:val="00720FA4"/>
    <w:rsid w:val="00721508"/>
    <w:rsid w:val="00721AFF"/>
    <w:rsid w:val="007304CD"/>
    <w:rsid w:val="00730C76"/>
    <w:rsid w:val="007317DB"/>
    <w:rsid w:val="0073256A"/>
    <w:rsid w:val="00733BC1"/>
    <w:rsid w:val="007344F1"/>
    <w:rsid w:val="00737604"/>
    <w:rsid w:val="0074079F"/>
    <w:rsid w:val="007418AA"/>
    <w:rsid w:val="00742835"/>
    <w:rsid w:val="0075079D"/>
    <w:rsid w:val="007510BD"/>
    <w:rsid w:val="007523DD"/>
    <w:rsid w:val="00752570"/>
    <w:rsid w:val="00755120"/>
    <w:rsid w:val="00760210"/>
    <w:rsid w:val="00761D16"/>
    <w:rsid w:val="00761D25"/>
    <w:rsid w:val="00766F0E"/>
    <w:rsid w:val="00770DB3"/>
    <w:rsid w:val="00774A50"/>
    <w:rsid w:val="007805FC"/>
    <w:rsid w:val="00781B50"/>
    <w:rsid w:val="0078421E"/>
    <w:rsid w:val="007864F3"/>
    <w:rsid w:val="00786FD9"/>
    <w:rsid w:val="00787A9E"/>
    <w:rsid w:val="00791CB3"/>
    <w:rsid w:val="00795C54"/>
    <w:rsid w:val="007A1892"/>
    <w:rsid w:val="007A1B86"/>
    <w:rsid w:val="007A2283"/>
    <w:rsid w:val="007A2357"/>
    <w:rsid w:val="007A3384"/>
    <w:rsid w:val="007A346A"/>
    <w:rsid w:val="007A34C7"/>
    <w:rsid w:val="007A5647"/>
    <w:rsid w:val="007A65E6"/>
    <w:rsid w:val="007A65FE"/>
    <w:rsid w:val="007A6E98"/>
    <w:rsid w:val="007A71E1"/>
    <w:rsid w:val="007B18AE"/>
    <w:rsid w:val="007B1CB3"/>
    <w:rsid w:val="007B53E7"/>
    <w:rsid w:val="007B5BD7"/>
    <w:rsid w:val="007B7D9C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DE9"/>
    <w:rsid w:val="007E5F94"/>
    <w:rsid w:val="007E61CD"/>
    <w:rsid w:val="008005EC"/>
    <w:rsid w:val="00803A68"/>
    <w:rsid w:val="0080415D"/>
    <w:rsid w:val="00805095"/>
    <w:rsid w:val="00815A66"/>
    <w:rsid w:val="00815D8E"/>
    <w:rsid w:val="00816C02"/>
    <w:rsid w:val="00816E72"/>
    <w:rsid w:val="0082103C"/>
    <w:rsid w:val="008233DF"/>
    <w:rsid w:val="00826617"/>
    <w:rsid w:val="008269D9"/>
    <w:rsid w:val="008273E9"/>
    <w:rsid w:val="00831013"/>
    <w:rsid w:val="008310E6"/>
    <w:rsid w:val="00832FAE"/>
    <w:rsid w:val="00841FE4"/>
    <w:rsid w:val="00844AA2"/>
    <w:rsid w:val="008452D7"/>
    <w:rsid w:val="008455CB"/>
    <w:rsid w:val="0085030C"/>
    <w:rsid w:val="00853A7B"/>
    <w:rsid w:val="00854407"/>
    <w:rsid w:val="008574BE"/>
    <w:rsid w:val="00862BC4"/>
    <w:rsid w:val="00865661"/>
    <w:rsid w:val="00865C67"/>
    <w:rsid w:val="00866AF4"/>
    <w:rsid w:val="00866BCB"/>
    <w:rsid w:val="008700D2"/>
    <w:rsid w:val="008707B0"/>
    <w:rsid w:val="0087155C"/>
    <w:rsid w:val="00872412"/>
    <w:rsid w:val="00876DA2"/>
    <w:rsid w:val="00877AA7"/>
    <w:rsid w:val="008803F8"/>
    <w:rsid w:val="00880547"/>
    <w:rsid w:val="00880BAC"/>
    <w:rsid w:val="00880CE8"/>
    <w:rsid w:val="00881CFF"/>
    <w:rsid w:val="00884299"/>
    <w:rsid w:val="00884986"/>
    <w:rsid w:val="00885133"/>
    <w:rsid w:val="008908EF"/>
    <w:rsid w:val="008944E8"/>
    <w:rsid w:val="008945E2"/>
    <w:rsid w:val="008978E8"/>
    <w:rsid w:val="00897CA5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5781"/>
    <w:rsid w:val="008C60C9"/>
    <w:rsid w:val="008C6ADA"/>
    <w:rsid w:val="008C75DB"/>
    <w:rsid w:val="008D131D"/>
    <w:rsid w:val="008D1480"/>
    <w:rsid w:val="008D2981"/>
    <w:rsid w:val="008D2CA9"/>
    <w:rsid w:val="008D30C7"/>
    <w:rsid w:val="008D3124"/>
    <w:rsid w:val="008D3DE5"/>
    <w:rsid w:val="008D4B26"/>
    <w:rsid w:val="008E09D3"/>
    <w:rsid w:val="008E0D7D"/>
    <w:rsid w:val="008E1C4E"/>
    <w:rsid w:val="008E29BC"/>
    <w:rsid w:val="008E3B83"/>
    <w:rsid w:val="008E5FDF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1F01"/>
    <w:rsid w:val="009038F5"/>
    <w:rsid w:val="00904ACF"/>
    <w:rsid w:val="009057D2"/>
    <w:rsid w:val="009068FC"/>
    <w:rsid w:val="0091079F"/>
    <w:rsid w:val="00910966"/>
    <w:rsid w:val="0091148C"/>
    <w:rsid w:val="0091332B"/>
    <w:rsid w:val="009143E6"/>
    <w:rsid w:val="00915CEB"/>
    <w:rsid w:val="009175C8"/>
    <w:rsid w:val="00917C0C"/>
    <w:rsid w:val="009201FE"/>
    <w:rsid w:val="00922FAE"/>
    <w:rsid w:val="009241D1"/>
    <w:rsid w:val="00925007"/>
    <w:rsid w:val="00926388"/>
    <w:rsid w:val="009319B2"/>
    <w:rsid w:val="00931E1D"/>
    <w:rsid w:val="00932FB9"/>
    <w:rsid w:val="009348C9"/>
    <w:rsid w:val="0093493C"/>
    <w:rsid w:val="009354C9"/>
    <w:rsid w:val="0093575C"/>
    <w:rsid w:val="009375E8"/>
    <w:rsid w:val="009378AC"/>
    <w:rsid w:val="0094167B"/>
    <w:rsid w:val="00941A9A"/>
    <w:rsid w:val="009425D0"/>
    <w:rsid w:val="009431E8"/>
    <w:rsid w:val="009452A0"/>
    <w:rsid w:val="0094605E"/>
    <w:rsid w:val="00947B80"/>
    <w:rsid w:val="0095097C"/>
    <w:rsid w:val="00952461"/>
    <w:rsid w:val="00955AFE"/>
    <w:rsid w:val="00957536"/>
    <w:rsid w:val="00962C5F"/>
    <w:rsid w:val="0096580C"/>
    <w:rsid w:val="00966924"/>
    <w:rsid w:val="00967282"/>
    <w:rsid w:val="00974067"/>
    <w:rsid w:val="00975821"/>
    <w:rsid w:val="00975D09"/>
    <w:rsid w:val="00981013"/>
    <w:rsid w:val="00981083"/>
    <w:rsid w:val="009814A3"/>
    <w:rsid w:val="00986C22"/>
    <w:rsid w:val="00987757"/>
    <w:rsid w:val="00987EF8"/>
    <w:rsid w:val="00987F03"/>
    <w:rsid w:val="009910B5"/>
    <w:rsid w:val="00991355"/>
    <w:rsid w:val="0099271A"/>
    <w:rsid w:val="00994CAD"/>
    <w:rsid w:val="00994F88"/>
    <w:rsid w:val="009A1DC3"/>
    <w:rsid w:val="009A363B"/>
    <w:rsid w:val="009A67C2"/>
    <w:rsid w:val="009B0157"/>
    <w:rsid w:val="009B0AF5"/>
    <w:rsid w:val="009B2986"/>
    <w:rsid w:val="009B5F7D"/>
    <w:rsid w:val="009B6158"/>
    <w:rsid w:val="009B6A43"/>
    <w:rsid w:val="009C13AF"/>
    <w:rsid w:val="009C2526"/>
    <w:rsid w:val="009C3994"/>
    <w:rsid w:val="009C5A40"/>
    <w:rsid w:val="009C5A4B"/>
    <w:rsid w:val="009C6653"/>
    <w:rsid w:val="009C66D0"/>
    <w:rsid w:val="009C6FFF"/>
    <w:rsid w:val="009C72B2"/>
    <w:rsid w:val="009D1645"/>
    <w:rsid w:val="009D2EB6"/>
    <w:rsid w:val="009D43EE"/>
    <w:rsid w:val="009D595A"/>
    <w:rsid w:val="009D612C"/>
    <w:rsid w:val="009D786F"/>
    <w:rsid w:val="009D7925"/>
    <w:rsid w:val="009E5C11"/>
    <w:rsid w:val="009E764A"/>
    <w:rsid w:val="009E7E1D"/>
    <w:rsid w:val="009F15E8"/>
    <w:rsid w:val="009F172B"/>
    <w:rsid w:val="009F22D0"/>
    <w:rsid w:val="009F2C3F"/>
    <w:rsid w:val="009F3664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147"/>
    <w:rsid w:val="00A17777"/>
    <w:rsid w:val="00A178F9"/>
    <w:rsid w:val="00A20718"/>
    <w:rsid w:val="00A26464"/>
    <w:rsid w:val="00A267D9"/>
    <w:rsid w:val="00A30B41"/>
    <w:rsid w:val="00A31CB4"/>
    <w:rsid w:val="00A32F1F"/>
    <w:rsid w:val="00A341EC"/>
    <w:rsid w:val="00A3427D"/>
    <w:rsid w:val="00A35E13"/>
    <w:rsid w:val="00A37038"/>
    <w:rsid w:val="00A415AC"/>
    <w:rsid w:val="00A4199E"/>
    <w:rsid w:val="00A450E2"/>
    <w:rsid w:val="00A45823"/>
    <w:rsid w:val="00A46197"/>
    <w:rsid w:val="00A47063"/>
    <w:rsid w:val="00A473CB"/>
    <w:rsid w:val="00A50D3C"/>
    <w:rsid w:val="00A51119"/>
    <w:rsid w:val="00A511F5"/>
    <w:rsid w:val="00A524AE"/>
    <w:rsid w:val="00A572D0"/>
    <w:rsid w:val="00A61753"/>
    <w:rsid w:val="00A61D48"/>
    <w:rsid w:val="00A6365B"/>
    <w:rsid w:val="00A65BB4"/>
    <w:rsid w:val="00A65ED6"/>
    <w:rsid w:val="00A66DA8"/>
    <w:rsid w:val="00A67BE0"/>
    <w:rsid w:val="00A70BB7"/>
    <w:rsid w:val="00A712AF"/>
    <w:rsid w:val="00A714D9"/>
    <w:rsid w:val="00A717EF"/>
    <w:rsid w:val="00A7574E"/>
    <w:rsid w:val="00A7781F"/>
    <w:rsid w:val="00A77A26"/>
    <w:rsid w:val="00A840DD"/>
    <w:rsid w:val="00A85FF5"/>
    <w:rsid w:val="00A86174"/>
    <w:rsid w:val="00A87987"/>
    <w:rsid w:val="00A91712"/>
    <w:rsid w:val="00A91FA9"/>
    <w:rsid w:val="00A93774"/>
    <w:rsid w:val="00A94046"/>
    <w:rsid w:val="00A94531"/>
    <w:rsid w:val="00A95291"/>
    <w:rsid w:val="00A964C5"/>
    <w:rsid w:val="00A96F89"/>
    <w:rsid w:val="00AA0301"/>
    <w:rsid w:val="00AA2D59"/>
    <w:rsid w:val="00AA3C5D"/>
    <w:rsid w:val="00AA6448"/>
    <w:rsid w:val="00AA7B60"/>
    <w:rsid w:val="00AB06F3"/>
    <w:rsid w:val="00AB17DD"/>
    <w:rsid w:val="00AB4226"/>
    <w:rsid w:val="00AB5A24"/>
    <w:rsid w:val="00AB6754"/>
    <w:rsid w:val="00AC0092"/>
    <w:rsid w:val="00AC1A0A"/>
    <w:rsid w:val="00AC2662"/>
    <w:rsid w:val="00AC274E"/>
    <w:rsid w:val="00AC30A8"/>
    <w:rsid w:val="00AC5420"/>
    <w:rsid w:val="00AC7AEE"/>
    <w:rsid w:val="00AD042B"/>
    <w:rsid w:val="00AD1BDF"/>
    <w:rsid w:val="00AD3ED1"/>
    <w:rsid w:val="00AD5D37"/>
    <w:rsid w:val="00AD7FC3"/>
    <w:rsid w:val="00AE6C14"/>
    <w:rsid w:val="00AF08CF"/>
    <w:rsid w:val="00AF277B"/>
    <w:rsid w:val="00B0152B"/>
    <w:rsid w:val="00B02554"/>
    <w:rsid w:val="00B028D5"/>
    <w:rsid w:val="00B03372"/>
    <w:rsid w:val="00B03E01"/>
    <w:rsid w:val="00B05C84"/>
    <w:rsid w:val="00B05D2C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3237C"/>
    <w:rsid w:val="00B378A1"/>
    <w:rsid w:val="00B418CA"/>
    <w:rsid w:val="00B419D2"/>
    <w:rsid w:val="00B45931"/>
    <w:rsid w:val="00B45BC5"/>
    <w:rsid w:val="00B462B7"/>
    <w:rsid w:val="00B462EC"/>
    <w:rsid w:val="00B50705"/>
    <w:rsid w:val="00B50916"/>
    <w:rsid w:val="00B5502F"/>
    <w:rsid w:val="00B552D6"/>
    <w:rsid w:val="00B55997"/>
    <w:rsid w:val="00B603EB"/>
    <w:rsid w:val="00B60CC4"/>
    <w:rsid w:val="00B627A6"/>
    <w:rsid w:val="00B6322A"/>
    <w:rsid w:val="00B64A59"/>
    <w:rsid w:val="00B64B03"/>
    <w:rsid w:val="00B6658F"/>
    <w:rsid w:val="00B72B5B"/>
    <w:rsid w:val="00B738CB"/>
    <w:rsid w:val="00B73E1E"/>
    <w:rsid w:val="00B7554E"/>
    <w:rsid w:val="00B75BC2"/>
    <w:rsid w:val="00B77F42"/>
    <w:rsid w:val="00B87307"/>
    <w:rsid w:val="00B9670B"/>
    <w:rsid w:val="00B96D5D"/>
    <w:rsid w:val="00B97AC8"/>
    <w:rsid w:val="00BA122A"/>
    <w:rsid w:val="00BA18BE"/>
    <w:rsid w:val="00BA6E57"/>
    <w:rsid w:val="00BA6FDD"/>
    <w:rsid w:val="00BA7D2A"/>
    <w:rsid w:val="00BB175E"/>
    <w:rsid w:val="00BB635B"/>
    <w:rsid w:val="00BB7FCB"/>
    <w:rsid w:val="00BC0CCD"/>
    <w:rsid w:val="00BC26FF"/>
    <w:rsid w:val="00BC44D8"/>
    <w:rsid w:val="00BC4AF2"/>
    <w:rsid w:val="00BC5331"/>
    <w:rsid w:val="00BC5867"/>
    <w:rsid w:val="00BC62D5"/>
    <w:rsid w:val="00BD158E"/>
    <w:rsid w:val="00BD493D"/>
    <w:rsid w:val="00BE0A41"/>
    <w:rsid w:val="00BE3987"/>
    <w:rsid w:val="00BE5CC7"/>
    <w:rsid w:val="00BE6B68"/>
    <w:rsid w:val="00BF0014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5F1C"/>
    <w:rsid w:val="00C1650B"/>
    <w:rsid w:val="00C16ADF"/>
    <w:rsid w:val="00C17178"/>
    <w:rsid w:val="00C21DCD"/>
    <w:rsid w:val="00C234F6"/>
    <w:rsid w:val="00C260E7"/>
    <w:rsid w:val="00C30019"/>
    <w:rsid w:val="00C324FE"/>
    <w:rsid w:val="00C340AE"/>
    <w:rsid w:val="00C34F4E"/>
    <w:rsid w:val="00C365FC"/>
    <w:rsid w:val="00C40F1E"/>
    <w:rsid w:val="00C410FF"/>
    <w:rsid w:val="00C4320E"/>
    <w:rsid w:val="00C43BB2"/>
    <w:rsid w:val="00C44633"/>
    <w:rsid w:val="00C44CCC"/>
    <w:rsid w:val="00C455B5"/>
    <w:rsid w:val="00C45DF4"/>
    <w:rsid w:val="00C47032"/>
    <w:rsid w:val="00C471BA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67858"/>
    <w:rsid w:val="00C7180B"/>
    <w:rsid w:val="00C73606"/>
    <w:rsid w:val="00C74C87"/>
    <w:rsid w:val="00C75C32"/>
    <w:rsid w:val="00C77693"/>
    <w:rsid w:val="00C77824"/>
    <w:rsid w:val="00C77A73"/>
    <w:rsid w:val="00C81B00"/>
    <w:rsid w:val="00C81BD5"/>
    <w:rsid w:val="00C81E93"/>
    <w:rsid w:val="00C81EE2"/>
    <w:rsid w:val="00C82278"/>
    <w:rsid w:val="00C847A4"/>
    <w:rsid w:val="00C8488A"/>
    <w:rsid w:val="00C848BF"/>
    <w:rsid w:val="00C853CC"/>
    <w:rsid w:val="00C85ABE"/>
    <w:rsid w:val="00C91F3F"/>
    <w:rsid w:val="00C96542"/>
    <w:rsid w:val="00C96C10"/>
    <w:rsid w:val="00CA0878"/>
    <w:rsid w:val="00CA32E8"/>
    <w:rsid w:val="00CA3340"/>
    <w:rsid w:val="00CA39CD"/>
    <w:rsid w:val="00CA3D6C"/>
    <w:rsid w:val="00CA3E60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1C60"/>
    <w:rsid w:val="00CF29C6"/>
    <w:rsid w:val="00CF3817"/>
    <w:rsid w:val="00CF56A2"/>
    <w:rsid w:val="00CF5D01"/>
    <w:rsid w:val="00CF7A2D"/>
    <w:rsid w:val="00CF7EE3"/>
    <w:rsid w:val="00D01EAD"/>
    <w:rsid w:val="00D04EEC"/>
    <w:rsid w:val="00D05EAC"/>
    <w:rsid w:val="00D073FD"/>
    <w:rsid w:val="00D1001B"/>
    <w:rsid w:val="00D12E8D"/>
    <w:rsid w:val="00D16D36"/>
    <w:rsid w:val="00D24B33"/>
    <w:rsid w:val="00D26E53"/>
    <w:rsid w:val="00D315DD"/>
    <w:rsid w:val="00D33466"/>
    <w:rsid w:val="00D36DFD"/>
    <w:rsid w:val="00D37189"/>
    <w:rsid w:val="00D461B2"/>
    <w:rsid w:val="00D474B2"/>
    <w:rsid w:val="00D541E5"/>
    <w:rsid w:val="00D547EB"/>
    <w:rsid w:val="00D5496D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1511"/>
    <w:rsid w:val="00D92EE8"/>
    <w:rsid w:val="00D95887"/>
    <w:rsid w:val="00D96D79"/>
    <w:rsid w:val="00D96E91"/>
    <w:rsid w:val="00D96F14"/>
    <w:rsid w:val="00DA333F"/>
    <w:rsid w:val="00DA3C14"/>
    <w:rsid w:val="00DA5F5F"/>
    <w:rsid w:val="00DA601B"/>
    <w:rsid w:val="00DA64FF"/>
    <w:rsid w:val="00DA717E"/>
    <w:rsid w:val="00DA74EB"/>
    <w:rsid w:val="00DB1DF8"/>
    <w:rsid w:val="00DB32CC"/>
    <w:rsid w:val="00DC0196"/>
    <w:rsid w:val="00DC06C7"/>
    <w:rsid w:val="00DC0D6A"/>
    <w:rsid w:val="00DC1292"/>
    <w:rsid w:val="00DC1520"/>
    <w:rsid w:val="00DD093A"/>
    <w:rsid w:val="00DD63B2"/>
    <w:rsid w:val="00DD78D9"/>
    <w:rsid w:val="00DD7AF3"/>
    <w:rsid w:val="00DD7F60"/>
    <w:rsid w:val="00DE4224"/>
    <w:rsid w:val="00DE5290"/>
    <w:rsid w:val="00DE64F1"/>
    <w:rsid w:val="00DE67FB"/>
    <w:rsid w:val="00DF466C"/>
    <w:rsid w:val="00DF4BBB"/>
    <w:rsid w:val="00DF53EC"/>
    <w:rsid w:val="00E01FB6"/>
    <w:rsid w:val="00E03C85"/>
    <w:rsid w:val="00E03D36"/>
    <w:rsid w:val="00E07540"/>
    <w:rsid w:val="00E13C6E"/>
    <w:rsid w:val="00E13C7B"/>
    <w:rsid w:val="00E14062"/>
    <w:rsid w:val="00E16056"/>
    <w:rsid w:val="00E20079"/>
    <w:rsid w:val="00E224EF"/>
    <w:rsid w:val="00E228FB"/>
    <w:rsid w:val="00E22EA9"/>
    <w:rsid w:val="00E241B4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452C3"/>
    <w:rsid w:val="00E469BF"/>
    <w:rsid w:val="00E512BA"/>
    <w:rsid w:val="00E5139B"/>
    <w:rsid w:val="00E536F2"/>
    <w:rsid w:val="00E54C87"/>
    <w:rsid w:val="00E579A6"/>
    <w:rsid w:val="00E60FE4"/>
    <w:rsid w:val="00E615B8"/>
    <w:rsid w:val="00E62366"/>
    <w:rsid w:val="00E66E52"/>
    <w:rsid w:val="00E674D3"/>
    <w:rsid w:val="00E70BB2"/>
    <w:rsid w:val="00E72C35"/>
    <w:rsid w:val="00E805D6"/>
    <w:rsid w:val="00E80635"/>
    <w:rsid w:val="00E81541"/>
    <w:rsid w:val="00E82EBE"/>
    <w:rsid w:val="00E838DA"/>
    <w:rsid w:val="00E83E00"/>
    <w:rsid w:val="00E85307"/>
    <w:rsid w:val="00E91620"/>
    <w:rsid w:val="00E93C1B"/>
    <w:rsid w:val="00E96C19"/>
    <w:rsid w:val="00EA24BB"/>
    <w:rsid w:val="00EA622B"/>
    <w:rsid w:val="00EA6BC5"/>
    <w:rsid w:val="00EA7428"/>
    <w:rsid w:val="00EB0F1C"/>
    <w:rsid w:val="00EB3F51"/>
    <w:rsid w:val="00EB5826"/>
    <w:rsid w:val="00EB5DB6"/>
    <w:rsid w:val="00EB6C7A"/>
    <w:rsid w:val="00EC00AD"/>
    <w:rsid w:val="00EC250B"/>
    <w:rsid w:val="00EC5165"/>
    <w:rsid w:val="00ED069E"/>
    <w:rsid w:val="00ED355D"/>
    <w:rsid w:val="00ED3AAC"/>
    <w:rsid w:val="00ED5E3C"/>
    <w:rsid w:val="00EE342C"/>
    <w:rsid w:val="00EE62DE"/>
    <w:rsid w:val="00EE7709"/>
    <w:rsid w:val="00EE773A"/>
    <w:rsid w:val="00EE77CA"/>
    <w:rsid w:val="00EF3267"/>
    <w:rsid w:val="00EF4467"/>
    <w:rsid w:val="00F01C00"/>
    <w:rsid w:val="00F01E1F"/>
    <w:rsid w:val="00F055EC"/>
    <w:rsid w:val="00F05D00"/>
    <w:rsid w:val="00F07895"/>
    <w:rsid w:val="00F119B8"/>
    <w:rsid w:val="00F11D06"/>
    <w:rsid w:val="00F17299"/>
    <w:rsid w:val="00F21B9D"/>
    <w:rsid w:val="00F21D31"/>
    <w:rsid w:val="00F223E0"/>
    <w:rsid w:val="00F23369"/>
    <w:rsid w:val="00F23A28"/>
    <w:rsid w:val="00F26109"/>
    <w:rsid w:val="00F27E9D"/>
    <w:rsid w:val="00F30A52"/>
    <w:rsid w:val="00F31AA5"/>
    <w:rsid w:val="00F363B3"/>
    <w:rsid w:val="00F37634"/>
    <w:rsid w:val="00F41359"/>
    <w:rsid w:val="00F44527"/>
    <w:rsid w:val="00F44A53"/>
    <w:rsid w:val="00F45371"/>
    <w:rsid w:val="00F45FEA"/>
    <w:rsid w:val="00F47E2A"/>
    <w:rsid w:val="00F53E7A"/>
    <w:rsid w:val="00F61536"/>
    <w:rsid w:val="00F63154"/>
    <w:rsid w:val="00F63D5B"/>
    <w:rsid w:val="00F64063"/>
    <w:rsid w:val="00F66C94"/>
    <w:rsid w:val="00F71687"/>
    <w:rsid w:val="00F723AF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1647"/>
    <w:rsid w:val="00FC350C"/>
    <w:rsid w:val="00FC4F0A"/>
    <w:rsid w:val="00FC5978"/>
    <w:rsid w:val="00FD2F77"/>
    <w:rsid w:val="00FD393D"/>
    <w:rsid w:val="00FD43FF"/>
    <w:rsid w:val="00FE16B3"/>
    <w:rsid w:val="00FE17F8"/>
    <w:rsid w:val="00FE23CE"/>
    <w:rsid w:val="00FE2BD4"/>
    <w:rsid w:val="00FE4462"/>
    <w:rsid w:val="00FE4D36"/>
    <w:rsid w:val="00FE4E76"/>
    <w:rsid w:val="00FE513E"/>
    <w:rsid w:val="00FE6496"/>
    <w:rsid w:val="00FF2BA7"/>
    <w:rsid w:val="00FF3158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7F3C5-2E31-4501-9AF6-00F90505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9BF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9BF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E469BF"/>
    <w:rPr>
      <w:vertAlign w:val="superscript"/>
    </w:rPr>
  </w:style>
  <w:style w:type="table" w:styleId="GridTable1Light">
    <w:name w:val="Grid Table 1 Light"/>
    <w:basedOn w:val="TableNormal"/>
    <w:uiPriority w:val="46"/>
    <w:rsid w:val="00E469BF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3-10-05T11:48:00Z</dcterms:created>
  <dcterms:modified xsi:type="dcterms:W3CDTF">2023-10-05T11:48:00Z</dcterms:modified>
</cp:coreProperties>
</file>